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B2880" w14:textId="457E5EAC" w:rsidR="004961B9" w:rsidRPr="009D5749" w:rsidRDefault="004961B9" w:rsidP="004961B9">
      <w:pPr>
        <w:pStyle w:val="Caption"/>
        <w:keepNext/>
        <w:rPr>
          <w:rFonts w:cs="Times New Roman"/>
          <w:i w:val="0"/>
          <w:iCs w:val="0"/>
          <w:color w:val="auto"/>
          <w:szCs w:val="22"/>
        </w:rPr>
      </w:pPr>
      <w:r>
        <w:rPr>
          <w:rFonts w:cs="Times New Roman"/>
          <w:i w:val="0"/>
          <w:iCs w:val="0"/>
          <w:color w:val="auto"/>
          <w:szCs w:val="22"/>
        </w:rPr>
        <w:t>S2</w:t>
      </w:r>
      <w:r w:rsidR="00B81A38">
        <w:rPr>
          <w:rFonts w:cs="Times New Roman"/>
          <w:i w:val="0"/>
          <w:iCs w:val="0"/>
          <w:color w:val="auto"/>
          <w:szCs w:val="22"/>
        </w:rPr>
        <w:t xml:space="preserve"> </w:t>
      </w:r>
      <w:r w:rsidRPr="009D5749">
        <w:rPr>
          <w:rFonts w:cs="Times New Roman"/>
          <w:i w:val="0"/>
          <w:iCs w:val="0"/>
          <w:color w:val="auto"/>
          <w:szCs w:val="22"/>
        </w:rPr>
        <w:t>Table</w:t>
      </w:r>
      <w:r>
        <w:rPr>
          <w:rFonts w:cs="Times New Roman"/>
          <w:i w:val="0"/>
          <w:iCs w:val="0"/>
          <w:color w:val="auto"/>
          <w:szCs w:val="22"/>
        </w:rPr>
        <w:t xml:space="preserve">: </w:t>
      </w:r>
      <w:r w:rsidRPr="009D5749">
        <w:rPr>
          <w:rFonts w:cs="Times New Roman"/>
          <w:i w:val="0"/>
          <w:iCs w:val="0"/>
          <w:color w:val="auto"/>
          <w:szCs w:val="22"/>
          <w:lang w:val="en-US"/>
        </w:rPr>
        <w:t>Reported risk factors of adult study participants (n=1530)</w:t>
      </w:r>
      <w:r>
        <w:rPr>
          <w:rFonts w:cs="Times New Roman"/>
          <w:i w:val="0"/>
          <w:iCs w:val="0"/>
          <w:color w:val="auto"/>
          <w:szCs w:val="22"/>
          <w:lang w:val="en-US"/>
        </w:rPr>
        <w:t>.</w:t>
      </w:r>
    </w:p>
    <w:tbl>
      <w:tblPr>
        <w:tblW w:w="7720" w:type="dxa"/>
        <w:tblInd w:w="810" w:type="dxa"/>
        <w:tblLook w:val="04A0" w:firstRow="1" w:lastRow="0" w:firstColumn="1" w:lastColumn="0" w:noHBand="0" w:noVBand="1"/>
      </w:tblPr>
      <w:tblGrid>
        <w:gridCol w:w="5391"/>
        <w:gridCol w:w="2329"/>
      </w:tblGrid>
      <w:tr w:rsidR="004961B9" w:rsidRPr="00137AF2" w14:paraId="73D9A475" w14:textId="77777777" w:rsidTr="00A35555">
        <w:trPr>
          <w:trHeight w:val="200"/>
        </w:trPr>
        <w:tc>
          <w:tcPr>
            <w:tcW w:w="5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D6867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  <w:t>Variables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B1036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  <w:t>Total</w:t>
            </w:r>
          </w:p>
        </w:tc>
      </w:tr>
      <w:tr w:rsidR="004961B9" w:rsidRPr="00137AF2" w14:paraId="2BA60C5D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870939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  <w:t> 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79BF1F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  <w:t>N=1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530 </w:t>
            </w:r>
            <w:r w:rsidRPr="00137AF2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  <w:t>(%)</w:t>
            </w:r>
          </w:p>
        </w:tc>
      </w:tr>
      <w:tr w:rsidR="004961B9" w:rsidRPr="00137AF2" w14:paraId="0EE4125D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50841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Water source 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A6F7E" w14:textId="77777777" w:rsidR="004961B9" w:rsidRPr="00137AF2" w:rsidRDefault="004961B9" w:rsidP="00A3555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585AD6CE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1283D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Sufficient water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19DAD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29968D4D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F7853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N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7D9AD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07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2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68939F1B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79971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Y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64F0F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23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7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.4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6CE71EC7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BB28B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Enough of drinking water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D28E8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67435AB6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4A89B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N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54D4D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0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22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5E17C5FC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BECDC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Y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A673F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90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77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7E9B143B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3362D" w14:textId="77777777" w:rsidR="004961B9" w:rsidRPr="00F3185A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looding at hom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2502F" w14:textId="77777777" w:rsidR="004961B9" w:rsidRPr="00F3185A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1603C8EE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410A0" w14:textId="77777777" w:rsidR="004961B9" w:rsidRPr="00F3185A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N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E80E5" w14:textId="77777777" w:rsidR="004961B9" w:rsidRPr="00F3185A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098</w:t>
            </w: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71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</w:t>
            </w: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79F3A770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01021" w14:textId="77777777" w:rsidR="004961B9" w:rsidRPr="00F3185A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Y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78845" w14:textId="77777777" w:rsidR="004961B9" w:rsidRPr="00F3185A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32</w:t>
            </w: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28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5CBA893A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B74F1" w14:textId="77777777" w:rsidR="004961B9" w:rsidRPr="00F3185A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looding source, (n=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32</w:t>
            </w: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201C4" w14:textId="77777777" w:rsidR="004961B9" w:rsidRPr="00F3185A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66222F4A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F6BC8" w14:textId="77777777" w:rsidR="004961B9" w:rsidRPr="00F3185A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River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6BF35" w14:textId="77777777" w:rsidR="004961B9" w:rsidRPr="00F3185A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45</w:t>
            </w: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9.9</w:t>
            </w: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5B67E550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D1E52" w14:textId="77777777" w:rsidR="004961B9" w:rsidRPr="00F3185A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Lak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113F9" w14:textId="77777777" w:rsidR="004961B9" w:rsidRPr="00F3185A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0</w:t>
            </w: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1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.2</w:t>
            </w: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31D3835C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50E33" w14:textId="77777777" w:rsidR="004961B9" w:rsidRPr="00F3185A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Pond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E86BA" w14:textId="77777777" w:rsidR="004961B9" w:rsidRPr="00F3185A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</w:t>
            </w: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.9</w:t>
            </w: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6DD42448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32895" w14:textId="77777777" w:rsidR="004961B9" w:rsidRPr="00F3185A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Other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88C88" w14:textId="77777777" w:rsidR="004961B9" w:rsidRPr="00F3185A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 (2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  <w:r w:rsidRPr="00F3185A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08466B31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0C70D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GB" w:bidi="ar-SA"/>
                <w14:ligatures w14:val="none"/>
              </w:rPr>
              <w:t>Food consumption risk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14951" w14:textId="77777777" w:rsidR="004961B9" w:rsidRPr="00137AF2" w:rsidRDefault="004961B9" w:rsidP="00A3555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2B8E687A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AE436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Eating raw meat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1A1F1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0CE9D151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AE691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N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BFEC7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96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4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.5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6317899A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FCCAC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Y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BA2F6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34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5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.5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6A3A2B45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6B88E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req. of eating raw meat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2F0BC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483B34E2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AE123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&lt;2tpw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BEB35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15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73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24ECEB45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899C5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1-5tpm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FE1FA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90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22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05F1BAD6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A796E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&gt;5tpm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12FC1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9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3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.5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78AB26DA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94E4E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Eating uncooked or undercooked meat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DC069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20E899DB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E6790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N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7EE95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01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39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42FBE412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3243A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Y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18B5A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29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60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3DF1A081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9616D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req. of eating undercooked meat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B7919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7E371391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74855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&lt;2tpw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ECC0F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4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6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.2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06BC1ACE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6A3C1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1-5tpm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4E32E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7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27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277B96F8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D0210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&gt;5tpm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5069E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8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5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4C2FC30B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B6B15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Eating raw fish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7D555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0ABC93A7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A5A6E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N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C1B35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09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26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6A640CB4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92782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Y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DAF1E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21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73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4E3D5782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84A6E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lastRenderedPageBreak/>
              <w:t>Freq. of eating raw fish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C2D29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5FF9E1A9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2F95C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&lt;2tpw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4FDCF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71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33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1A871925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30D14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1-5tpm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97555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2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9.6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50AA660C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C5D0F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&gt;5tpm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AE043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8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3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.3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1B6C1C27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9AFEE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Eating raw shellfish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F0192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4862568D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0BD0A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N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0FD4D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44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94.4)</w:t>
            </w:r>
          </w:p>
        </w:tc>
      </w:tr>
      <w:tr w:rsidR="004961B9" w:rsidRPr="00137AF2" w14:paraId="36925FEA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F487E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Y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D11D8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6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5.6)</w:t>
            </w:r>
          </w:p>
        </w:tc>
      </w:tr>
      <w:tr w:rsidR="004961B9" w:rsidRPr="00137AF2" w14:paraId="0CD55F8C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662AF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req. of eating raw shellfish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4A2C6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6AA411FD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F3AA0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&lt;2tpw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8F1E0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4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7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.4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0B733C52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2FB3E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1-5tpm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D3552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8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2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0.9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445E6DA8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DCBBC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&gt;5tpm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DE31B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 (4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.7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5270ACCD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1A0C4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Eating raw snail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17E21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295A7DBD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21521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N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178F8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326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86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779FBD8D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6859E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Y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0BC97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04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13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09DEF458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7BC1D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req. of eating raw snail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881F8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16747CCA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08100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&lt;2tpw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1BD36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3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7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.9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0F829798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3FF64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1-5tpm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96708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 (1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.2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3164F082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E5519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&gt;5tpm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3605E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6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5ED0556E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B7689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Eating raw veggi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F07F0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03ADEDF9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A5598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N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292FD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0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2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3F05616E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F18E3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Y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A957C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90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97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28F92552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79951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req. of eating raw veggi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1A8E5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66F425CC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9833E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&lt;2tpw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CD429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00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.7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138AC82B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AFB72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1-5tpm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D1351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95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19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397B54E4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DE6DF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&gt;5tpm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EDD44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095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73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716BAC" w14:paraId="69C918F6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48AD7" w14:textId="77777777" w:rsidR="004961B9" w:rsidRPr="00716BAC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716BAC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Eating remaining food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F360B" w14:textId="77777777" w:rsidR="004961B9" w:rsidRPr="00716BAC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716BAC" w14:paraId="4F6BA399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F94D2" w14:textId="77777777" w:rsidR="004961B9" w:rsidRPr="00716BAC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716BAC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N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D1501" w14:textId="77777777" w:rsidR="004961B9" w:rsidRPr="00716BAC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716BAC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55 (23.2)</w:t>
            </w:r>
          </w:p>
        </w:tc>
      </w:tr>
      <w:tr w:rsidR="004961B9" w:rsidRPr="00716BAC" w14:paraId="309E082E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0156C" w14:textId="77777777" w:rsidR="004961B9" w:rsidRPr="00716BAC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716BAC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Y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2BF34" w14:textId="77777777" w:rsidR="004961B9" w:rsidRPr="00716BAC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716BAC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175 (76.8)</w:t>
            </w:r>
          </w:p>
        </w:tc>
      </w:tr>
      <w:tr w:rsidR="004961B9" w:rsidRPr="00137AF2" w14:paraId="76385B77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CA1D5" w14:textId="77777777" w:rsidR="004961B9" w:rsidRPr="0062130D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62130D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Keeping unfinished foods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, (n=1175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9290B" w14:textId="77777777" w:rsidR="004961B9" w:rsidRPr="0062130D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3C301A61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9E794" w14:textId="77777777" w:rsidR="004961B9" w:rsidRPr="0062130D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62130D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Inside the fridg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602A3" w14:textId="77777777" w:rsidR="004961B9" w:rsidRPr="0062130D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71</w:t>
            </w:r>
            <w:r w:rsidRPr="0062130D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7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  <w:r w:rsidRPr="0062130D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  <w:r w:rsidRPr="0062130D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653C1568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0DC0C" w14:textId="77777777" w:rsidR="004961B9" w:rsidRPr="0062130D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62130D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Outside the fridg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685E9" w14:textId="77777777" w:rsidR="004961B9" w:rsidRPr="0062130D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9</w:t>
            </w:r>
            <w:r w:rsidRPr="0062130D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</w:t>
            </w:r>
            <w:r w:rsidRPr="0062130D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</w:t>
            </w:r>
            <w:r w:rsidRPr="0062130D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430A36D2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E27D9" w14:textId="77777777" w:rsidR="004961B9" w:rsidRPr="0062130D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62130D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Leave it with cover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B8D58" w14:textId="77777777" w:rsidR="004961B9" w:rsidRPr="0062130D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62130D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9</w:t>
            </w:r>
            <w:r w:rsidRPr="0062130D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9</w:t>
            </w:r>
            <w:r w:rsidRPr="0062130D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</w:t>
            </w:r>
            <w:r w:rsidRPr="0062130D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5E7D2146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5E58F" w14:textId="77777777" w:rsidR="004961B9" w:rsidRPr="0062130D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62130D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Other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4A5E6" w14:textId="77777777" w:rsidR="004961B9" w:rsidRPr="0062130D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  <w:r w:rsidRPr="0062130D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0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</w:t>
            </w:r>
            <w:r w:rsidRPr="0062130D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4DFAF5F3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26788" w14:textId="77777777" w:rsidR="004961B9" w:rsidRPr="0062130D" w:rsidRDefault="004961B9" w:rsidP="00A35555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62130D">
              <w:rPr>
                <w:rFonts w:eastAsia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GB" w:bidi="ar-SA"/>
                <w14:ligatures w14:val="none"/>
              </w:rPr>
              <w:t>Environmental risk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A6B81" w14:textId="77777777" w:rsidR="004961B9" w:rsidRPr="0062130D" w:rsidRDefault="004961B9" w:rsidP="00A3555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43DFBDFE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A5890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Wearing shoes outsid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4500D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56ED37C2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886BF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N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6468D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0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1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60EEA37E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0F194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Y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0AE62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10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98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0859652E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2F3F6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lastRenderedPageBreak/>
              <w:t>Cleaning nail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60062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4B2890AB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B4450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N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8B084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84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1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.6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7CB6F9AC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2CC5B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Y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6AFE7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46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81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4C1C52E6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523A3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GB" w:bidi="ar-SA"/>
                <w14:ligatures w14:val="none"/>
              </w:rPr>
              <w:t>Contact with animal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4EA45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0C8E14A6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528E1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nimal near hous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E2C15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397A2913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AD0D0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N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9915B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92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51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12964ADD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68FA7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Y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1B3AA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38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48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4D65BE02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2CC6A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eeding pig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8C6F8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2C9590C1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7291E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N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14E4D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07 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(52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0558AD8D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EF91C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Y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7551B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23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47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1663F086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6B6CC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Slaughtering pig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F8FFF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3BFB59AF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EF1B7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N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BB353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79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7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.1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014A9816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C62F2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Y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CA59F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1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2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7A896E77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936DF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aeces as fertilizer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AC94D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137AF2" w14:paraId="2853A3EB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FCB83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N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F12DE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4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9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137AF2" w14:paraId="6D4911AC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43CF9" w14:textId="77777777" w:rsidR="004961B9" w:rsidRPr="00137AF2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Y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3E4B1" w14:textId="77777777" w:rsidR="004961B9" w:rsidRPr="00137AF2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86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90.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  <w:r w:rsidRPr="00137AF2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</w:t>
            </w:r>
          </w:p>
        </w:tc>
      </w:tr>
      <w:tr w:rsidR="004961B9" w:rsidRPr="00264824" w14:paraId="65E902C5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7D63E" w14:textId="77777777" w:rsidR="004961B9" w:rsidRPr="00264824" w:rsidRDefault="004961B9" w:rsidP="00A35555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264824">
              <w:rPr>
                <w:rFonts w:eastAsia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GB" w:bidi="ar-SA"/>
                <w14:ligatures w14:val="none"/>
              </w:rPr>
              <w:t>History of illnes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2CB96" w14:textId="77777777" w:rsidR="004961B9" w:rsidRPr="00264824" w:rsidRDefault="004961B9" w:rsidP="00A35555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264824" w14:paraId="7D02C772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C3222" w14:textId="77777777" w:rsidR="004961B9" w:rsidRPr="00264824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264824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Taken anti-parasit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C11C6" w14:textId="77777777" w:rsidR="004961B9" w:rsidRPr="00264824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264824" w14:paraId="058FD93B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A5D8B" w14:textId="77777777" w:rsidR="004961B9" w:rsidRPr="00264824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264824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N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38486" w14:textId="77777777" w:rsidR="004961B9" w:rsidRPr="00264824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264824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80 (70.6)</w:t>
            </w:r>
          </w:p>
        </w:tc>
      </w:tr>
      <w:tr w:rsidR="004961B9" w:rsidRPr="00264824" w14:paraId="319CB722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D6A05" w14:textId="77777777" w:rsidR="004961B9" w:rsidRPr="00264824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264824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Y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94DDC" w14:textId="77777777" w:rsidR="004961B9" w:rsidRPr="00264824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264824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50 (29.4)</w:t>
            </w:r>
          </w:p>
        </w:tc>
      </w:tr>
      <w:tr w:rsidR="004961B9" w:rsidRPr="00264824" w14:paraId="2F447449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A4E65" w14:textId="77777777" w:rsidR="004961B9" w:rsidRPr="00264824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264824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Being ill in the last 6 month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E57A0" w14:textId="77777777" w:rsidR="004961B9" w:rsidRPr="00264824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264824" w14:paraId="2CF39CD2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DE238" w14:textId="77777777" w:rsidR="004961B9" w:rsidRPr="00264824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264824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N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C660C" w14:textId="77777777" w:rsidR="004961B9" w:rsidRPr="00264824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264824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11 (66.1)</w:t>
            </w:r>
          </w:p>
        </w:tc>
      </w:tr>
      <w:tr w:rsidR="004961B9" w:rsidRPr="00264824" w14:paraId="00BED956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4028D" w14:textId="77777777" w:rsidR="004961B9" w:rsidRPr="00264824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264824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Y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2A208" w14:textId="77777777" w:rsidR="004961B9" w:rsidRPr="00264824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264824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19 (33.9)</w:t>
            </w:r>
          </w:p>
        </w:tc>
      </w:tr>
      <w:tr w:rsidR="004961B9" w:rsidRPr="00264824" w14:paraId="533DEC89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A47635" w14:textId="77777777" w:rsidR="004961B9" w:rsidRPr="00264824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264824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If yes, symptoms, n=519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57B16A" w14:textId="77777777" w:rsidR="004961B9" w:rsidRPr="00264824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</w:p>
        </w:tc>
      </w:tr>
      <w:tr w:rsidR="004961B9" w:rsidRPr="00264824" w14:paraId="19EC0C71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82EBC" w14:textId="77777777" w:rsidR="004961B9" w:rsidRPr="00264824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264824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Symptoms not related to gastrointestinal diseas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58DC2" w14:textId="77777777" w:rsidR="004961B9" w:rsidRPr="00264824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264824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82 (54.3)</w:t>
            </w:r>
          </w:p>
        </w:tc>
      </w:tr>
      <w:tr w:rsidR="004961B9" w:rsidRPr="00137AF2" w14:paraId="1BBC3ADE" w14:textId="77777777" w:rsidTr="00A35555">
        <w:trPr>
          <w:trHeight w:val="200"/>
        </w:trPr>
        <w:tc>
          <w:tcPr>
            <w:tcW w:w="5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A61109" w14:textId="77777777" w:rsidR="004961B9" w:rsidRPr="00264824" w:rsidRDefault="004961B9" w:rsidP="00A35555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264824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  Symptoms related to gastrointestinal diseases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E852C5" w14:textId="77777777" w:rsidR="004961B9" w:rsidRPr="00264824" w:rsidRDefault="004961B9" w:rsidP="00A35555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264824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37 (45.7)</w:t>
            </w:r>
          </w:p>
        </w:tc>
      </w:tr>
    </w:tbl>
    <w:p w14:paraId="1F2B0E53" w14:textId="77777777" w:rsidR="004961B9" w:rsidRDefault="004961B9" w:rsidP="004961B9">
      <w:pPr>
        <w:ind w:left="720"/>
        <w:jc w:val="thaiDistribute"/>
        <w:rPr>
          <w:rFonts w:cs="Times New Roman"/>
          <w:b/>
          <w:bCs/>
        </w:rPr>
      </w:pPr>
      <w:proofErr w:type="spellStart"/>
      <w:r>
        <w:rPr>
          <w:rFonts w:cs="Times New Roman"/>
          <w:b/>
          <w:bCs/>
        </w:rPr>
        <w:t>tpw</w:t>
      </w:r>
      <w:proofErr w:type="spellEnd"/>
      <w:r>
        <w:rPr>
          <w:rFonts w:cs="Times New Roman"/>
          <w:b/>
          <w:bCs/>
        </w:rPr>
        <w:t xml:space="preserve"> = times per week</w:t>
      </w:r>
    </w:p>
    <w:p w14:paraId="51D1380E" w14:textId="77777777" w:rsidR="004961B9" w:rsidRDefault="004961B9" w:rsidP="004961B9">
      <w:pPr>
        <w:ind w:firstLine="720"/>
        <w:jc w:val="thaiDistribute"/>
        <w:rPr>
          <w:rFonts w:cs="Times New Roman"/>
          <w:b/>
          <w:bCs/>
        </w:rPr>
      </w:pPr>
      <w:proofErr w:type="spellStart"/>
      <w:r>
        <w:rPr>
          <w:rFonts w:cs="Times New Roman"/>
          <w:b/>
          <w:bCs/>
        </w:rPr>
        <w:t>tpm</w:t>
      </w:r>
      <w:proofErr w:type="spellEnd"/>
      <w:r>
        <w:rPr>
          <w:rFonts w:cs="Times New Roman"/>
          <w:b/>
          <w:bCs/>
        </w:rPr>
        <w:t xml:space="preserve"> = times per month</w:t>
      </w:r>
    </w:p>
    <w:p w14:paraId="626049E0" w14:textId="77777777" w:rsidR="004961B9" w:rsidRDefault="004961B9" w:rsidP="004961B9">
      <w:pPr>
        <w:spacing w:before="0" w:after="160" w:line="259" w:lineRule="auto"/>
        <w:rPr>
          <w:rFonts w:cs="Times New Roman"/>
          <w:b/>
          <w:bCs/>
        </w:rPr>
      </w:pPr>
    </w:p>
    <w:p w14:paraId="22FEF995" w14:textId="77777777" w:rsidR="004961B9" w:rsidRDefault="004961B9" w:rsidP="004961B9">
      <w:pPr>
        <w:spacing w:before="0" w:after="160" w:line="259" w:lineRule="auto"/>
        <w:rPr>
          <w:rFonts w:cs="Times New Roman"/>
          <w:b/>
          <w:bCs/>
        </w:rPr>
      </w:pPr>
    </w:p>
    <w:p w14:paraId="2AB98F7D" w14:textId="77777777" w:rsidR="004961B9" w:rsidRDefault="004961B9" w:rsidP="004961B9">
      <w:pPr>
        <w:spacing w:before="0" w:after="160" w:line="259" w:lineRule="auto"/>
        <w:rPr>
          <w:rFonts w:cs="Times New Roman"/>
          <w:b/>
          <w:bCs/>
        </w:rPr>
      </w:pPr>
    </w:p>
    <w:p w14:paraId="2BC27764" w14:textId="77777777" w:rsidR="004961B9" w:rsidRDefault="004961B9" w:rsidP="004961B9">
      <w:pPr>
        <w:spacing w:before="0" w:after="160" w:line="259" w:lineRule="auto"/>
        <w:rPr>
          <w:rFonts w:cs="Times New Roman"/>
          <w:b/>
          <w:bCs/>
        </w:rPr>
      </w:pPr>
    </w:p>
    <w:p w14:paraId="5E6B0E05" w14:textId="77777777" w:rsidR="004961B9" w:rsidRDefault="004961B9" w:rsidP="004961B9">
      <w:pPr>
        <w:spacing w:before="0" w:after="160" w:line="259" w:lineRule="auto"/>
        <w:rPr>
          <w:rFonts w:cs="Times New Roman"/>
          <w:b/>
          <w:bCs/>
        </w:rPr>
      </w:pPr>
    </w:p>
    <w:p w14:paraId="52BD8EE9" w14:textId="77777777" w:rsidR="009F1774" w:rsidRDefault="009F1774"/>
    <w:sectPr w:rsidR="009F1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okChampa">
    <w:panose1 w:val="020B0604020202020204"/>
    <w:charset w:val="00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saveSubsetFont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1B9"/>
    <w:rsid w:val="00086531"/>
    <w:rsid w:val="00454C94"/>
    <w:rsid w:val="004961B9"/>
    <w:rsid w:val="00606609"/>
    <w:rsid w:val="00846E65"/>
    <w:rsid w:val="009632CB"/>
    <w:rsid w:val="009F1774"/>
    <w:rsid w:val="00B81A38"/>
    <w:rsid w:val="00C45743"/>
    <w:rsid w:val="00D14C23"/>
    <w:rsid w:val="00E96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D1184"/>
  <w15:chartTrackingRefBased/>
  <w15:docId w15:val="{CDE537B1-7F4A-4BEE-B8BD-C9F10DC0A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lo-L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1B9"/>
    <w:pPr>
      <w:spacing w:before="120" w:after="120" w:line="48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1B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1B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1B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1B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1B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1B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1B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1B9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1B9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1B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1B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1B9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1B9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1B9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1B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1B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1B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1B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961B9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1B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1B9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61B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961B9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61B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961B9"/>
    <w:pPr>
      <w:spacing w:before="0" w:after="160" w:line="259" w:lineRule="auto"/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4961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1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1B9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961B9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961B9"/>
    <w:pPr>
      <w:spacing w:after="200" w:line="240" w:lineRule="auto"/>
    </w:pPr>
    <w:rPr>
      <w:i/>
      <w:iCs/>
      <w:color w:val="2E74B5" w:themeColor="accent5" w:themeShade="BF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aysone Khounvisith</dc:creator>
  <cp:keywords/>
  <dc:description/>
  <cp:lastModifiedBy>Vilaysone Khounvisith</cp:lastModifiedBy>
  <cp:revision>2</cp:revision>
  <dcterms:created xsi:type="dcterms:W3CDTF">2026-05-19T09:33:00Z</dcterms:created>
  <dcterms:modified xsi:type="dcterms:W3CDTF">2026-05-20T03:41:00Z</dcterms:modified>
</cp:coreProperties>
</file>